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A2A60" w14:textId="77777777" w:rsidR="006800A8" w:rsidRPr="006800A8" w:rsidRDefault="006800A8" w:rsidP="006800A8">
      <w:pPr>
        <w:rPr>
          <w:b/>
          <w:bCs/>
          <w:sz w:val="28"/>
          <w:szCs w:val="28"/>
        </w:rPr>
      </w:pPr>
      <w:r w:rsidRPr="006800A8">
        <w:rPr>
          <w:b/>
          <w:bCs/>
          <w:sz w:val="28"/>
          <w:szCs w:val="28"/>
        </w:rPr>
        <w:t xml:space="preserve">Appendix </w:t>
      </w:r>
    </w:p>
    <w:p w14:paraId="6D689650" w14:textId="77777777" w:rsidR="006800A8" w:rsidRPr="0073373B" w:rsidRDefault="006800A8" w:rsidP="006800A8">
      <w:pPr>
        <w:jc w:val="both"/>
      </w:pPr>
      <w:r w:rsidRPr="0073373B">
        <w:t>Appendix Measure vision-inspiring role model, fostering acceptance of group goals, intellectual stimulation, individualized support, and high-performance expectations</w:t>
      </w:r>
    </w:p>
    <w:p w14:paraId="605B7B90" w14:textId="77777777" w:rsidR="006800A8" w:rsidRPr="0073373B" w:rsidRDefault="006800A8" w:rsidP="006800A8">
      <w:pPr>
        <w:jc w:val="both"/>
      </w:pPr>
      <w:r w:rsidRPr="0073373B">
        <w:t>Standardized loadings are in parentheses.</w:t>
      </w:r>
    </w:p>
    <w:p w14:paraId="30A030EF" w14:textId="77777777" w:rsidR="006800A8" w:rsidRPr="0073373B" w:rsidRDefault="006800A8" w:rsidP="006800A8">
      <w:r w:rsidRPr="0073373B">
        <w:t xml:space="preserve">* </w:t>
      </w:r>
      <w:proofErr w:type="gramStart"/>
      <w:r w:rsidRPr="0073373B">
        <w:t>denotes</w:t>
      </w:r>
      <w:proofErr w:type="gramEnd"/>
      <w:r w:rsidRPr="0073373B">
        <w:t xml:space="preserve"> the dropped item; either they reduce the AVE to less </w:t>
      </w:r>
      <w:proofErr w:type="spellStart"/>
      <w:proofErr w:type="gramStart"/>
      <w:r w:rsidRPr="0073373B">
        <w:t>then</w:t>
      </w:r>
      <w:proofErr w:type="spellEnd"/>
      <w:proofErr w:type="gramEnd"/>
      <w:r w:rsidRPr="0073373B">
        <w:t xml:space="preserve"> .50, or they have low loading weights.</w:t>
      </w:r>
    </w:p>
    <w:p w14:paraId="0C8210B4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E-LEADERSHIP</w:t>
      </w:r>
    </w:p>
    <w:p w14:paraId="74C76EA1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E-Communications Skills Adopted from Van Wart et al. (2019)</w:t>
      </w:r>
    </w:p>
    <w:p w14:paraId="21EBFAE5" w14:textId="77777777" w:rsidR="006800A8" w:rsidRPr="0073373B" w:rsidRDefault="006800A8" w:rsidP="006800A8">
      <w:r w:rsidRPr="0073373B">
        <w:t>1.</w:t>
      </w:r>
      <w:r w:rsidRPr="0073373B">
        <w:tab/>
        <w:t>Actively engages with team members on online platforms to foster collaboration and facilitate the sharing of knowledge. (0.781)</w:t>
      </w:r>
    </w:p>
    <w:p w14:paraId="7504E5F3" w14:textId="77777777" w:rsidR="006800A8" w:rsidRPr="0073373B" w:rsidRDefault="006800A8" w:rsidP="006800A8">
      <w:r w:rsidRPr="0073373B">
        <w:t>2.</w:t>
      </w:r>
      <w:r w:rsidRPr="0073373B">
        <w:tab/>
        <w:t>Develops and disseminates relevant content through various social media channels to promote the team's accomplishments and efforts. (0.782)</w:t>
      </w:r>
    </w:p>
    <w:p w14:paraId="57F69569" w14:textId="77777777" w:rsidR="006800A8" w:rsidRPr="0073373B" w:rsidRDefault="006800A8" w:rsidP="006800A8">
      <w:r w:rsidRPr="0073373B">
        <w:t>3.</w:t>
      </w:r>
      <w:r w:rsidRPr="0073373B">
        <w:tab/>
        <w:t>Monitors social media feedback and comments, ensuring timely and appropriate responses. (0.804)</w:t>
      </w:r>
    </w:p>
    <w:p w14:paraId="29CEB9FB" w14:textId="77777777" w:rsidR="006800A8" w:rsidRPr="0073373B" w:rsidRDefault="006800A8" w:rsidP="006800A8">
      <w:r w:rsidRPr="0073373B">
        <w:t>4.</w:t>
      </w:r>
      <w:r w:rsidRPr="0073373B">
        <w:tab/>
        <w:t>Leverages social media to remain informed about industry trends and developments, sharing insights with team members to support continuous learning and professional growth. (0.799)</w:t>
      </w:r>
    </w:p>
    <w:p w14:paraId="7AC1AE0B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682</w:t>
      </w:r>
    </w:p>
    <w:p w14:paraId="733ED05B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Vision-Inspiring Role Model Adopted from Podsakoff et al. (1990)</w:t>
      </w:r>
    </w:p>
    <w:p w14:paraId="4BCC36B5" w14:textId="77777777" w:rsidR="006800A8" w:rsidRPr="0073373B" w:rsidRDefault="006800A8" w:rsidP="006800A8">
      <w:r w:rsidRPr="0073373B">
        <w:t>1.</w:t>
      </w:r>
      <w:r w:rsidRPr="0073373B">
        <w:tab/>
        <w:t>Has a clear understanding of where we are going. (0.827)</w:t>
      </w:r>
    </w:p>
    <w:p w14:paraId="745B9D22" w14:textId="77777777" w:rsidR="006800A8" w:rsidRPr="0073373B" w:rsidRDefault="006800A8" w:rsidP="006800A8">
      <w:r w:rsidRPr="0073373B">
        <w:t>2.</w:t>
      </w:r>
      <w:r w:rsidRPr="0073373B">
        <w:tab/>
        <w:t xml:space="preserve">Paints </w:t>
      </w:r>
      <w:proofErr w:type="gramStart"/>
      <w:r w:rsidRPr="0073373B">
        <w:t>an</w:t>
      </w:r>
      <w:proofErr w:type="gramEnd"/>
      <w:r w:rsidRPr="0073373B">
        <w:t xml:space="preserve"> interesting picture of the future for our group. (0.829)</w:t>
      </w:r>
    </w:p>
    <w:p w14:paraId="79A82A51" w14:textId="77777777" w:rsidR="006800A8" w:rsidRPr="0073373B" w:rsidRDefault="006800A8" w:rsidP="006800A8">
      <w:r w:rsidRPr="0073373B">
        <w:t>3.</w:t>
      </w:r>
      <w:r w:rsidRPr="0073373B">
        <w:tab/>
        <w:t>Is always seeking new opportunities for the organization. (0.822)</w:t>
      </w:r>
    </w:p>
    <w:p w14:paraId="436C6720" w14:textId="77777777" w:rsidR="006800A8" w:rsidRPr="0073373B" w:rsidRDefault="006800A8" w:rsidP="006800A8">
      <w:r w:rsidRPr="0073373B">
        <w:t>4.</w:t>
      </w:r>
      <w:r w:rsidRPr="0073373B">
        <w:tab/>
        <w:t xml:space="preserve">Inspires others with his/her </w:t>
      </w:r>
      <w:proofErr w:type="gramStart"/>
      <w:r w:rsidRPr="0073373B">
        <w:t>plans for the future</w:t>
      </w:r>
      <w:proofErr w:type="gramEnd"/>
      <w:r w:rsidRPr="0073373B">
        <w:t>. (0.843)</w:t>
      </w:r>
    </w:p>
    <w:p w14:paraId="30BD20A6" w14:textId="77777777" w:rsidR="006800A8" w:rsidRPr="0073373B" w:rsidRDefault="006800A8" w:rsidP="006800A8">
      <w:r w:rsidRPr="0073373B">
        <w:t>5.</w:t>
      </w:r>
      <w:r w:rsidRPr="0073373B">
        <w:tab/>
      </w:r>
      <w:proofErr w:type="gramStart"/>
      <w:r w:rsidRPr="0073373B">
        <w:t>Is able to</w:t>
      </w:r>
      <w:proofErr w:type="gramEnd"/>
      <w:r w:rsidRPr="0073373B">
        <w:t xml:space="preserve"> get others committed to his/her dream. (0.713)</w:t>
      </w:r>
    </w:p>
    <w:p w14:paraId="629A5AF7" w14:textId="77777777" w:rsidR="006800A8" w:rsidRPr="0073373B" w:rsidRDefault="006800A8" w:rsidP="006800A8">
      <w:r w:rsidRPr="0073373B">
        <w:t>6.</w:t>
      </w:r>
      <w:r w:rsidRPr="0073373B">
        <w:tab/>
        <w:t>Leads by “doing,” rather than simply by “telling.” (0.810)</w:t>
      </w:r>
    </w:p>
    <w:p w14:paraId="56A0ADB1" w14:textId="77777777" w:rsidR="006800A8" w:rsidRPr="0073373B" w:rsidRDefault="006800A8" w:rsidP="006800A8">
      <w:r w:rsidRPr="0073373B">
        <w:t>7.</w:t>
      </w:r>
      <w:r w:rsidRPr="0073373B">
        <w:tab/>
        <w:t>Provides a good model for me to follow. (0.777)</w:t>
      </w:r>
    </w:p>
    <w:p w14:paraId="6D3431B8" w14:textId="77777777" w:rsidR="006800A8" w:rsidRPr="0073373B" w:rsidRDefault="006800A8" w:rsidP="006800A8">
      <w:r w:rsidRPr="0073373B">
        <w:t>8.</w:t>
      </w:r>
      <w:r w:rsidRPr="0073373B">
        <w:tab/>
        <w:t>Leads by example. (0.795)</w:t>
      </w:r>
    </w:p>
    <w:p w14:paraId="0664588F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714</w:t>
      </w:r>
    </w:p>
    <w:p w14:paraId="52A60B0A" w14:textId="77777777" w:rsidR="006800A8" w:rsidRPr="0073373B" w:rsidRDefault="006800A8" w:rsidP="006800A8">
      <w:pPr>
        <w:rPr>
          <w:b/>
        </w:rPr>
      </w:pPr>
    </w:p>
    <w:p w14:paraId="4702551A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Fostering Acceptance of Group Goals Adopted from Podsakoff et al. (1990)</w:t>
      </w:r>
    </w:p>
    <w:p w14:paraId="3F879173" w14:textId="77777777" w:rsidR="006800A8" w:rsidRPr="0073373B" w:rsidRDefault="006800A8" w:rsidP="006800A8">
      <w:r w:rsidRPr="0073373B">
        <w:lastRenderedPageBreak/>
        <w:t>1.</w:t>
      </w:r>
      <w:r w:rsidRPr="0073373B">
        <w:tab/>
        <w:t>Fosters collaboration among work groups. (854.)</w:t>
      </w:r>
    </w:p>
    <w:p w14:paraId="4EE3BBCC" w14:textId="77777777" w:rsidR="006800A8" w:rsidRPr="0073373B" w:rsidRDefault="006800A8" w:rsidP="006800A8">
      <w:r w:rsidRPr="0073373B">
        <w:t>2.</w:t>
      </w:r>
      <w:r w:rsidRPr="0073373B">
        <w:tab/>
        <w:t>Encourages employees to be “team players.” (0.873)</w:t>
      </w:r>
    </w:p>
    <w:p w14:paraId="11A864D8" w14:textId="77777777" w:rsidR="006800A8" w:rsidRPr="0073373B" w:rsidRDefault="006800A8" w:rsidP="006800A8">
      <w:r w:rsidRPr="0073373B">
        <w:t>3.</w:t>
      </w:r>
      <w:r w:rsidRPr="0073373B">
        <w:tab/>
        <w:t>Gets the group to work together for the same goal. (0.900)</w:t>
      </w:r>
    </w:p>
    <w:p w14:paraId="04315CE2" w14:textId="77777777" w:rsidR="006800A8" w:rsidRPr="0073373B" w:rsidRDefault="006800A8" w:rsidP="006800A8">
      <w:r w:rsidRPr="0073373B">
        <w:t>4.</w:t>
      </w:r>
      <w:r w:rsidRPr="0073373B">
        <w:tab/>
        <w:t>Develops a team attitude and spirit among employees. (0.845)</w:t>
      </w:r>
    </w:p>
    <w:p w14:paraId="74C4F63B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843</w:t>
      </w:r>
    </w:p>
    <w:p w14:paraId="4327351D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Individualized Support Adopted from Podsakoff et al. (1990)</w:t>
      </w:r>
    </w:p>
    <w:p w14:paraId="522D60CB" w14:textId="77777777" w:rsidR="006800A8" w:rsidRPr="0073373B" w:rsidRDefault="006800A8" w:rsidP="006800A8">
      <w:r w:rsidRPr="0073373B">
        <w:t>1.</w:t>
      </w:r>
      <w:r w:rsidRPr="0073373B">
        <w:tab/>
        <w:t xml:space="preserve">Considers my feelings before </w:t>
      </w:r>
      <w:proofErr w:type="gramStart"/>
      <w:r w:rsidRPr="0073373B">
        <w:t>taking action</w:t>
      </w:r>
      <w:proofErr w:type="gramEnd"/>
      <w:r w:rsidRPr="0073373B">
        <w:t>. (0.846)</w:t>
      </w:r>
    </w:p>
    <w:p w14:paraId="31E71B9F" w14:textId="77777777" w:rsidR="006800A8" w:rsidRPr="0073373B" w:rsidRDefault="006800A8" w:rsidP="006800A8">
      <w:r w:rsidRPr="0073373B">
        <w:t>2.</w:t>
      </w:r>
      <w:r w:rsidRPr="0073373B">
        <w:tab/>
        <w:t>Shows respect for my personal feelings. (0.887)</w:t>
      </w:r>
    </w:p>
    <w:p w14:paraId="0A1B6E5E" w14:textId="77777777" w:rsidR="006800A8" w:rsidRPr="0073373B" w:rsidRDefault="006800A8" w:rsidP="006800A8">
      <w:r w:rsidRPr="0073373B">
        <w:t>3.</w:t>
      </w:r>
      <w:r w:rsidRPr="0073373B">
        <w:tab/>
        <w:t>Behaves in a manner thoughtful of my personal needs. (0.870)</w:t>
      </w:r>
    </w:p>
    <w:p w14:paraId="5965CA30" w14:textId="77777777" w:rsidR="006800A8" w:rsidRPr="0073373B" w:rsidRDefault="006800A8" w:rsidP="006800A8">
      <w:r w:rsidRPr="0073373B">
        <w:t>4.</w:t>
      </w:r>
      <w:r w:rsidRPr="0073373B">
        <w:tab/>
        <w:t>Treats me with consideration for my personal feelings. (0.833)</w:t>
      </w:r>
    </w:p>
    <w:p w14:paraId="310A7C90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748</w:t>
      </w:r>
    </w:p>
    <w:p w14:paraId="7A597414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Intellectual Stimulation Adopted from Podsakoff et al. (1990)</w:t>
      </w:r>
    </w:p>
    <w:p w14:paraId="54C72650" w14:textId="77777777" w:rsidR="006800A8" w:rsidRPr="0073373B" w:rsidRDefault="006800A8" w:rsidP="006800A8">
      <w:r w:rsidRPr="0073373B">
        <w:t>1.</w:t>
      </w:r>
      <w:r w:rsidRPr="0073373B">
        <w:tab/>
        <w:t>Challenges me to think about old problems in new ways. (0.802)</w:t>
      </w:r>
    </w:p>
    <w:p w14:paraId="7715BF6C" w14:textId="77777777" w:rsidR="006800A8" w:rsidRPr="0073373B" w:rsidRDefault="006800A8" w:rsidP="006800A8">
      <w:r w:rsidRPr="0073373B">
        <w:t>2.</w:t>
      </w:r>
      <w:r w:rsidRPr="0073373B">
        <w:tab/>
        <w:t>Asks questions that prompt me to think. (0.796)</w:t>
      </w:r>
    </w:p>
    <w:p w14:paraId="185D95D0" w14:textId="77777777" w:rsidR="006800A8" w:rsidRPr="0073373B" w:rsidRDefault="006800A8" w:rsidP="006800A8">
      <w:r w:rsidRPr="0073373B">
        <w:t>3.</w:t>
      </w:r>
      <w:r w:rsidRPr="0073373B">
        <w:tab/>
        <w:t>Has stimulated me to rethink the way I do things. (0.856)</w:t>
      </w:r>
    </w:p>
    <w:p w14:paraId="5948FE8A" w14:textId="77777777" w:rsidR="006800A8" w:rsidRPr="0073373B" w:rsidRDefault="006800A8" w:rsidP="006800A8">
      <w:r w:rsidRPr="0073373B">
        <w:t>4.</w:t>
      </w:r>
      <w:r w:rsidRPr="0073373B">
        <w:tab/>
        <w:t>Has ideas that have challenged me to reexamine some of my basic assumptions about my work. (0.784)</w:t>
      </w:r>
    </w:p>
    <w:p w14:paraId="6059D3E4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815</w:t>
      </w:r>
    </w:p>
    <w:p w14:paraId="7122B0E9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High-Performance Expectations Adopted from Podsakoff et al. (1990)</w:t>
      </w:r>
    </w:p>
    <w:p w14:paraId="5AE9C7BD" w14:textId="77777777" w:rsidR="006800A8" w:rsidRPr="0073373B" w:rsidRDefault="006800A8" w:rsidP="006800A8">
      <w:r w:rsidRPr="0073373B">
        <w:t>1.</w:t>
      </w:r>
      <w:r w:rsidRPr="0073373B">
        <w:tab/>
        <w:t>Shows us that he/she expects a lot from us. (0.754)</w:t>
      </w:r>
    </w:p>
    <w:p w14:paraId="55A0897B" w14:textId="77777777" w:rsidR="006800A8" w:rsidRPr="0073373B" w:rsidRDefault="006800A8" w:rsidP="006800A8">
      <w:r w:rsidRPr="0073373B">
        <w:t>2.</w:t>
      </w:r>
      <w:r w:rsidRPr="0073373B">
        <w:tab/>
        <w:t>Insists on only the best performance. (0.799)</w:t>
      </w:r>
    </w:p>
    <w:p w14:paraId="0AC71C23" w14:textId="77777777" w:rsidR="006800A8" w:rsidRPr="0073373B" w:rsidRDefault="006800A8" w:rsidP="006800A8">
      <w:r w:rsidRPr="0073373B">
        <w:t>3.</w:t>
      </w:r>
      <w:r w:rsidRPr="0073373B">
        <w:tab/>
        <w:t>Will not settle for second best. (0.813)</w:t>
      </w:r>
    </w:p>
    <w:p w14:paraId="138F2623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798</w:t>
      </w:r>
    </w:p>
    <w:p w14:paraId="75B6C1C3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TEAM EMOTIONAL CAPABILITY (adopted from Akgün et al., 2007 and Akgün et al., 2011)</w:t>
      </w:r>
    </w:p>
    <w:p w14:paraId="7F3446C1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Dynamics of Encouragement</w:t>
      </w:r>
    </w:p>
    <w:p w14:paraId="138B5021" w14:textId="77777777" w:rsidR="006800A8" w:rsidRPr="0073373B" w:rsidRDefault="006800A8" w:rsidP="006800A8">
      <w:r w:rsidRPr="0073373B">
        <w:t>1.</w:t>
      </w:r>
      <w:r w:rsidRPr="0073373B">
        <w:tab/>
        <w:t>Our team has an ability to instill hope among all its members (0.891).</w:t>
      </w:r>
    </w:p>
    <w:p w14:paraId="628DB8C2" w14:textId="77777777" w:rsidR="006800A8" w:rsidRPr="0073373B" w:rsidRDefault="006800A8" w:rsidP="006800A8">
      <w:r w:rsidRPr="0073373B">
        <w:t>2.</w:t>
      </w:r>
      <w:r w:rsidRPr="0073373B">
        <w:tab/>
        <w:t>Managers in our team encourage enthusiasm (0.909).</w:t>
      </w:r>
    </w:p>
    <w:p w14:paraId="71F5E236" w14:textId="77777777" w:rsidR="006800A8" w:rsidRPr="0073373B" w:rsidRDefault="006800A8" w:rsidP="006800A8">
      <w:r w:rsidRPr="0073373B">
        <w:lastRenderedPageBreak/>
        <w:t>3.</w:t>
      </w:r>
      <w:r w:rsidRPr="0073373B">
        <w:tab/>
        <w:t xml:space="preserve">Managers in our team foster a work environment that </w:t>
      </w:r>
      <w:proofErr w:type="gramStart"/>
      <w:r w:rsidRPr="0073373B">
        <w:t>encourage</w:t>
      </w:r>
      <w:proofErr w:type="gramEnd"/>
      <w:r w:rsidRPr="0073373B">
        <w:t xml:space="preserve"> employees to exhibit courage in their actions (0.816=</w:t>
      </w:r>
    </w:p>
    <w:p w14:paraId="00F41580" w14:textId="77777777" w:rsidR="006800A8" w:rsidRPr="0073373B" w:rsidRDefault="006800A8" w:rsidP="006800A8">
      <w:r w:rsidRPr="0073373B">
        <w:t>4.</w:t>
      </w:r>
      <w:r w:rsidRPr="0073373B">
        <w:tab/>
        <w:t>Managers in our team infuse hope and joy in the team (0.655).</w:t>
      </w:r>
    </w:p>
    <w:p w14:paraId="2EE987EC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729</w:t>
      </w:r>
    </w:p>
    <w:p w14:paraId="501039F5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Dynamics of Display of Freedom</w:t>
      </w:r>
    </w:p>
    <w:p w14:paraId="198C4D73" w14:textId="77777777" w:rsidR="006800A8" w:rsidRPr="0073373B" w:rsidRDefault="006800A8" w:rsidP="006800A8">
      <w:r w:rsidRPr="0073373B">
        <w:t>1.</w:t>
      </w:r>
      <w:r w:rsidRPr="0073373B">
        <w:tab/>
        <w:t xml:space="preserve">Our team </w:t>
      </w:r>
      <w:proofErr w:type="gramStart"/>
      <w:r w:rsidRPr="0073373B">
        <w:t>has the ability to</w:t>
      </w:r>
      <w:proofErr w:type="gramEnd"/>
      <w:r w:rsidRPr="0073373B">
        <w:t xml:space="preserve"> facilitate the variety of authentic emotions that legitimately can be displayed (0.919).</w:t>
      </w:r>
    </w:p>
    <w:p w14:paraId="3684040D" w14:textId="77777777" w:rsidR="006800A8" w:rsidRPr="0073373B" w:rsidRDefault="006800A8" w:rsidP="006800A8">
      <w:r w:rsidRPr="0073373B">
        <w:t>2.</w:t>
      </w:r>
      <w:r w:rsidRPr="0073373B">
        <w:tab/>
        <w:t>In our team, people are encouraged to express their full range of emotions without fear of reprisal (0.929).</w:t>
      </w:r>
    </w:p>
    <w:p w14:paraId="019C474F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815</w:t>
      </w:r>
    </w:p>
    <w:p w14:paraId="63685A58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Dynamics of Playfulness</w:t>
      </w:r>
    </w:p>
    <w:p w14:paraId="355EC819" w14:textId="77777777" w:rsidR="006800A8" w:rsidRPr="0073373B" w:rsidRDefault="006800A8" w:rsidP="006800A8">
      <w:r w:rsidRPr="0073373B">
        <w:t>1.</w:t>
      </w:r>
      <w:r w:rsidRPr="0073373B">
        <w:tab/>
        <w:t>Our team creates a context that encourages experimentation (0.746).</w:t>
      </w:r>
    </w:p>
    <w:p w14:paraId="102F3C21" w14:textId="77777777" w:rsidR="006800A8" w:rsidRPr="0073373B" w:rsidRDefault="006800A8" w:rsidP="006800A8">
      <w:r w:rsidRPr="0073373B">
        <w:t>2.</w:t>
      </w:r>
      <w:r w:rsidRPr="0073373B">
        <w:tab/>
        <w:t>Our team tolerates mistakes of people who take initiatives (0.776).</w:t>
      </w:r>
    </w:p>
    <w:p w14:paraId="7F2277AE" w14:textId="77777777" w:rsidR="006800A8" w:rsidRPr="0073373B" w:rsidRDefault="006800A8" w:rsidP="006800A8">
      <w:r w:rsidRPr="0073373B">
        <w:t>3.</w:t>
      </w:r>
      <w:r w:rsidRPr="0073373B">
        <w:tab/>
        <w:t>In our team, a safe and protective work environment is created to test new team identities (such as new processes or ideas) without premature lock-in (0.889).</w:t>
      </w:r>
    </w:p>
    <w:p w14:paraId="6856492B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756</w:t>
      </w:r>
    </w:p>
    <w:p w14:paraId="5141D34F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Dynamics of Identification</w:t>
      </w:r>
    </w:p>
    <w:p w14:paraId="65544B9F" w14:textId="77777777" w:rsidR="006800A8" w:rsidRPr="0073373B" w:rsidRDefault="006800A8" w:rsidP="006800A8">
      <w:r w:rsidRPr="0073373B">
        <w:t>1.</w:t>
      </w:r>
      <w:r w:rsidRPr="0073373B">
        <w:tab/>
        <w:t>Members of our team express their deep attachment to salient team characteristics such as values and beliefs (0.876).</w:t>
      </w:r>
    </w:p>
    <w:p w14:paraId="6DE60F5D" w14:textId="77777777" w:rsidR="006800A8" w:rsidRPr="0073373B" w:rsidRDefault="006800A8" w:rsidP="006800A8">
      <w:r w:rsidRPr="0073373B">
        <w:t>2.</w:t>
      </w:r>
      <w:r w:rsidRPr="0073373B">
        <w:tab/>
        <w:t>Members of our team stay together because there are mutual benefits, among which emotional bonds developed over time are the most important (0.899).</w:t>
      </w:r>
    </w:p>
    <w:p w14:paraId="2DE8659D" w14:textId="77777777" w:rsidR="006800A8" w:rsidRPr="0073373B" w:rsidRDefault="006800A8" w:rsidP="006800A8">
      <w:r w:rsidRPr="0073373B">
        <w:t>3.</w:t>
      </w:r>
      <w:r w:rsidRPr="0073373B">
        <w:tab/>
        <w:t>People defend our team’s name and reputation beyond work boundaries (0.747).</w:t>
      </w:r>
    </w:p>
    <w:p w14:paraId="478EF135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851</w:t>
      </w:r>
    </w:p>
    <w:p w14:paraId="51C8486F" w14:textId="77777777" w:rsidR="006800A8" w:rsidRPr="0073373B" w:rsidRDefault="006800A8" w:rsidP="006800A8">
      <w:pPr>
        <w:rPr>
          <w:b/>
        </w:rPr>
      </w:pPr>
    </w:p>
    <w:p w14:paraId="0B8F9D6C" w14:textId="77777777" w:rsidR="006800A8" w:rsidRPr="0073373B" w:rsidRDefault="006800A8" w:rsidP="006800A8">
      <w:pPr>
        <w:rPr>
          <w:b/>
        </w:rPr>
      </w:pPr>
    </w:p>
    <w:p w14:paraId="1F96FC92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Dynamics of Experiencing</w:t>
      </w:r>
    </w:p>
    <w:p w14:paraId="7E6439B0" w14:textId="77777777" w:rsidR="006800A8" w:rsidRPr="0073373B" w:rsidRDefault="006800A8" w:rsidP="006800A8">
      <w:r w:rsidRPr="0073373B">
        <w:t>1.</w:t>
      </w:r>
      <w:r w:rsidRPr="0073373B">
        <w:tab/>
        <w:t xml:space="preserve">Our team members </w:t>
      </w:r>
      <w:proofErr w:type="gramStart"/>
      <w:r w:rsidRPr="0073373B">
        <w:t>have the ability to</w:t>
      </w:r>
      <w:proofErr w:type="gramEnd"/>
      <w:r w:rsidRPr="0073373B">
        <w:t xml:space="preserve"> understand others’ feelings (0.879).</w:t>
      </w:r>
    </w:p>
    <w:p w14:paraId="66060E2B" w14:textId="77777777" w:rsidR="006800A8" w:rsidRPr="0073373B" w:rsidRDefault="006800A8" w:rsidP="006800A8">
      <w:r w:rsidRPr="0073373B">
        <w:t>2.</w:t>
      </w:r>
      <w:r w:rsidRPr="0073373B">
        <w:tab/>
        <w:t>People in our team experience the same or other appropriate emotions in response to others’ feelings (0.745).</w:t>
      </w:r>
    </w:p>
    <w:p w14:paraId="115A83EE" w14:textId="77777777" w:rsidR="006800A8" w:rsidRPr="0073373B" w:rsidRDefault="006800A8" w:rsidP="006800A8">
      <w:r w:rsidRPr="0073373B">
        <w:t>3.</w:t>
      </w:r>
      <w:r w:rsidRPr="0073373B">
        <w:tab/>
        <w:t>People in our team communicate their emotions with others (0.842).</w:t>
      </w:r>
    </w:p>
    <w:p w14:paraId="5884020C" w14:textId="77777777" w:rsidR="006800A8" w:rsidRPr="0073373B" w:rsidRDefault="006800A8" w:rsidP="006800A8">
      <w:r w:rsidRPr="0073373B">
        <w:lastRenderedPageBreak/>
        <w:t>4.</w:t>
      </w:r>
      <w:r w:rsidRPr="0073373B">
        <w:tab/>
        <w:t xml:space="preserve">People </w:t>
      </w:r>
      <w:proofErr w:type="gramStart"/>
      <w:r w:rsidRPr="0073373B">
        <w:t>are able to</w:t>
      </w:r>
      <w:proofErr w:type="gramEnd"/>
      <w:r w:rsidRPr="0073373B">
        <w:t xml:space="preserve"> read the subtle social cues and signals given by others to determine what emotions are being expressed and understand the perspective of other individuals (0.899).</w:t>
      </w:r>
    </w:p>
    <w:p w14:paraId="5B4F763A" w14:textId="77777777" w:rsidR="006800A8" w:rsidRPr="0073373B" w:rsidRDefault="006800A8" w:rsidP="006800A8">
      <w:r w:rsidRPr="0073373B">
        <w:t>5.</w:t>
      </w:r>
      <w:r w:rsidRPr="0073373B">
        <w:tab/>
        <w:t xml:space="preserve">In our team, efforts are made to uncover and understand the emotions held by other </w:t>
      </w:r>
      <w:proofErr w:type="gramStart"/>
      <w:r w:rsidRPr="0073373B">
        <w:t>members.(</w:t>
      </w:r>
      <w:proofErr w:type="gramEnd"/>
      <w:r w:rsidRPr="0073373B">
        <w:t>0.903)</w:t>
      </w:r>
    </w:p>
    <w:p w14:paraId="1277702E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722</w:t>
      </w:r>
    </w:p>
    <w:p w14:paraId="0B1757C6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Dynamics of Reconciliation</w:t>
      </w:r>
    </w:p>
    <w:p w14:paraId="198F1036" w14:textId="77777777" w:rsidR="006800A8" w:rsidRPr="0073373B" w:rsidRDefault="006800A8" w:rsidP="006800A8">
      <w:r w:rsidRPr="0073373B">
        <w:t>1.</w:t>
      </w:r>
      <w:r w:rsidRPr="0073373B">
        <w:tab/>
        <w:t xml:space="preserve">Our team </w:t>
      </w:r>
      <w:proofErr w:type="gramStart"/>
      <w:r w:rsidRPr="0073373B">
        <w:t>has the ability to</w:t>
      </w:r>
      <w:proofErr w:type="gramEnd"/>
      <w:r w:rsidRPr="0073373B">
        <w:t xml:space="preserve"> bring together two seemingly opposing values that people feel strongly about (0.861).</w:t>
      </w:r>
    </w:p>
    <w:p w14:paraId="206DB3D2" w14:textId="77777777" w:rsidR="006800A8" w:rsidRPr="0073373B" w:rsidRDefault="006800A8" w:rsidP="006800A8">
      <w:r w:rsidRPr="0073373B">
        <w:t>2.</w:t>
      </w:r>
      <w:r w:rsidRPr="0073373B">
        <w:tab/>
        <w:t>People in our team retain their private feelings while understanding those of others. (0.849).</w:t>
      </w:r>
    </w:p>
    <w:p w14:paraId="2B984EB7" w14:textId="77777777" w:rsidR="006800A8" w:rsidRPr="0073373B" w:rsidRDefault="006800A8" w:rsidP="006800A8">
      <w:r w:rsidRPr="0073373B">
        <w:t>3.</w:t>
      </w:r>
      <w:r w:rsidRPr="0073373B">
        <w:tab/>
        <w:t>People in our team can jointly develop a meaningful bridge between their various emotions (0.822).</w:t>
      </w:r>
    </w:p>
    <w:p w14:paraId="0D108AA4" w14:textId="77777777" w:rsidR="006800A8" w:rsidRPr="0073373B" w:rsidRDefault="006800A8" w:rsidP="006800A8">
      <w:r w:rsidRPr="0073373B">
        <w:t>4.</w:t>
      </w:r>
      <w:r w:rsidRPr="0073373B">
        <w:tab/>
        <w:t>People in our team feel the general emotion of another without directly sharing that person’s experience (0.816).</w:t>
      </w:r>
    </w:p>
    <w:p w14:paraId="4EA365FB" w14:textId="77777777" w:rsidR="006800A8" w:rsidRPr="0073373B" w:rsidRDefault="006800A8" w:rsidP="006800A8">
      <w:r w:rsidRPr="0073373B">
        <w:t>5.</w:t>
      </w:r>
      <w:r w:rsidRPr="0073373B">
        <w:tab/>
        <w:t>People in our team can maintain their feelings while appreciating those of others*</w:t>
      </w:r>
    </w:p>
    <w:p w14:paraId="6D8C350F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888</w:t>
      </w:r>
    </w:p>
    <w:p w14:paraId="36DC695A" w14:textId="77777777" w:rsidR="006800A8" w:rsidRPr="0073373B" w:rsidRDefault="006800A8" w:rsidP="006800A8">
      <w:pPr>
        <w:rPr>
          <w:b/>
        </w:rPr>
      </w:pPr>
      <w:r w:rsidRPr="0073373B">
        <w:t xml:space="preserve"> </w:t>
      </w:r>
      <w:r w:rsidRPr="0073373B">
        <w:rPr>
          <w:b/>
        </w:rPr>
        <w:t>TEAM ENGAGEMENT SCALE Adapted from Costa et al. (2014)</w:t>
      </w:r>
    </w:p>
    <w:p w14:paraId="40C2608F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Vigor</w:t>
      </w:r>
    </w:p>
    <w:p w14:paraId="7BFF36FF" w14:textId="77777777" w:rsidR="006800A8" w:rsidRPr="0073373B" w:rsidRDefault="006800A8" w:rsidP="006800A8">
      <w:r w:rsidRPr="0073373B">
        <w:t xml:space="preserve">1. At </w:t>
      </w:r>
      <w:proofErr w:type="gramStart"/>
      <w:r w:rsidRPr="0073373B">
        <w:t>our work</w:t>
      </w:r>
      <w:proofErr w:type="gramEnd"/>
      <w:r w:rsidRPr="0073373B">
        <w:t>, we feel bursting with energy (0.870)</w:t>
      </w:r>
    </w:p>
    <w:p w14:paraId="08EDC7CE" w14:textId="77777777" w:rsidR="006800A8" w:rsidRPr="0073373B" w:rsidRDefault="006800A8" w:rsidP="006800A8">
      <w:r w:rsidRPr="0073373B">
        <w:t>2. At our job, we feel strong and vigorous (0.867)</w:t>
      </w:r>
    </w:p>
    <w:p w14:paraId="2516E45B" w14:textId="77777777" w:rsidR="006800A8" w:rsidRPr="0073373B" w:rsidRDefault="006800A8" w:rsidP="006800A8">
      <w:r w:rsidRPr="0073373B">
        <w:t>5. When we arrive at work in the morning, we feel like starting to work (0.779)</w:t>
      </w:r>
    </w:p>
    <w:p w14:paraId="7A434B93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815</w:t>
      </w:r>
    </w:p>
    <w:p w14:paraId="02B7426A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 xml:space="preserve">Dedication </w:t>
      </w:r>
    </w:p>
    <w:p w14:paraId="4B7B814C" w14:textId="77777777" w:rsidR="006800A8" w:rsidRPr="0073373B" w:rsidRDefault="006800A8" w:rsidP="006800A8">
      <w:r w:rsidRPr="0073373B">
        <w:t>3. We are enthusiastic about our job (0.929)</w:t>
      </w:r>
    </w:p>
    <w:p w14:paraId="5C1C2191" w14:textId="77777777" w:rsidR="006800A8" w:rsidRPr="0073373B" w:rsidRDefault="006800A8" w:rsidP="006800A8">
      <w:r w:rsidRPr="0073373B">
        <w:t>4. Our job inspires us (0.844)</w:t>
      </w:r>
    </w:p>
    <w:p w14:paraId="3E40AA2B" w14:textId="77777777" w:rsidR="006800A8" w:rsidRPr="0073373B" w:rsidRDefault="006800A8" w:rsidP="006800A8">
      <w:r w:rsidRPr="0073373B">
        <w:t xml:space="preserve">7. We are proud </w:t>
      </w:r>
      <w:proofErr w:type="gramStart"/>
      <w:r w:rsidRPr="0073373B">
        <w:t>on</w:t>
      </w:r>
      <w:proofErr w:type="gramEnd"/>
      <w:r w:rsidRPr="0073373B">
        <w:t xml:space="preserve"> the work that we </w:t>
      </w:r>
      <w:proofErr w:type="gramStart"/>
      <w:r w:rsidRPr="0073373B">
        <w:t>do  (</w:t>
      </w:r>
      <w:proofErr w:type="gramEnd"/>
      <w:r w:rsidRPr="0073373B">
        <w:t>0.832)</w:t>
      </w:r>
    </w:p>
    <w:p w14:paraId="51CCFC13" w14:textId="77777777" w:rsidR="006800A8" w:rsidRPr="0073373B" w:rsidRDefault="006800A8" w:rsidP="006800A8">
      <w:proofErr w:type="spellStart"/>
      <w:r w:rsidRPr="0073373B">
        <w:t>r</w:t>
      </w:r>
      <w:r w:rsidRPr="005334CE">
        <w:rPr>
          <w:vertAlign w:val="subscript"/>
        </w:rPr>
        <w:t>wg</w:t>
      </w:r>
      <w:proofErr w:type="spellEnd"/>
      <w:r w:rsidRPr="0073373B">
        <w:t>: 0.873</w:t>
      </w:r>
    </w:p>
    <w:p w14:paraId="3FEF578B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 xml:space="preserve">Absorption </w:t>
      </w:r>
    </w:p>
    <w:p w14:paraId="5BFE45E3" w14:textId="77777777" w:rsidR="006800A8" w:rsidRPr="0073373B" w:rsidRDefault="006800A8" w:rsidP="006800A8">
      <w:r w:rsidRPr="0073373B">
        <w:t>6.We feel happy when we are working intensely (0.837)</w:t>
      </w:r>
    </w:p>
    <w:p w14:paraId="44CBFFDD" w14:textId="77777777" w:rsidR="006800A8" w:rsidRPr="0073373B" w:rsidRDefault="006800A8" w:rsidP="006800A8">
      <w:r w:rsidRPr="0073373B">
        <w:lastRenderedPageBreak/>
        <w:t>8. We are immersed in our work (0.816)</w:t>
      </w:r>
    </w:p>
    <w:p w14:paraId="6123986D" w14:textId="77777777" w:rsidR="006800A8" w:rsidRPr="0073373B" w:rsidRDefault="006800A8" w:rsidP="006800A8">
      <w:r w:rsidRPr="0073373B">
        <w:t>9. We get carried away when we are working (0.761)</w:t>
      </w:r>
    </w:p>
    <w:p w14:paraId="2D9B70F4" w14:textId="77777777" w:rsidR="006800A8" w:rsidRPr="0073373B" w:rsidRDefault="006800A8" w:rsidP="006800A8">
      <w:proofErr w:type="spellStart"/>
      <w:r w:rsidRPr="0073373B">
        <w:t>r</w:t>
      </w:r>
      <w:r w:rsidRPr="0099234E">
        <w:rPr>
          <w:vertAlign w:val="subscript"/>
        </w:rPr>
        <w:t>wg</w:t>
      </w:r>
      <w:proofErr w:type="spellEnd"/>
      <w:r w:rsidRPr="0073373B">
        <w:t xml:space="preserve">: 0.799 </w:t>
      </w:r>
    </w:p>
    <w:p w14:paraId="3F4914EF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>TEAM PERFORMANCE SCALE</w:t>
      </w:r>
    </w:p>
    <w:p w14:paraId="71B4FBEC" w14:textId="77777777" w:rsidR="006800A8" w:rsidRPr="0073373B" w:rsidRDefault="006800A8" w:rsidP="006800A8">
      <w:pPr>
        <w:rPr>
          <w:b/>
        </w:rPr>
      </w:pPr>
      <w:r w:rsidRPr="0073373B">
        <w:rPr>
          <w:b/>
        </w:rPr>
        <w:t xml:space="preserve">Product Quality adopted </w:t>
      </w:r>
      <w:proofErr w:type="gramStart"/>
      <w:r w:rsidRPr="0073373B">
        <w:rPr>
          <w:b/>
        </w:rPr>
        <w:t xml:space="preserve">from  </w:t>
      </w:r>
      <w:proofErr w:type="spellStart"/>
      <w:r w:rsidRPr="0073373B">
        <w:rPr>
          <w:b/>
        </w:rPr>
        <w:t>Atuahene</w:t>
      </w:r>
      <w:proofErr w:type="spellEnd"/>
      <w:proofErr w:type="gramEnd"/>
      <w:r w:rsidRPr="0073373B">
        <w:rPr>
          <w:b/>
        </w:rPr>
        <w:t xml:space="preserve">-Gima et al. (2006). </w:t>
      </w:r>
    </w:p>
    <w:p w14:paraId="47318A8A" w14:textId="77777777" w:rsidR="006800A8" w:rsidRPr="0073373B" w:rsidRDefault="006800A8" w:rsidP="006800A8">
      <w:r w:rsidRPr="0073373B">
        <w:t>1.</w:t>
      </w:r>
      <w:r w:rsidRPr="0073373B">
        <w:tab/>
        <w:t>The quality of the new product (software) compared well with competing products. (0.754)</w:t>
      </w:r>
    </w:p>
    <w:p w14:paraId="529CA912" w14:textId="77777777" w:rsidR="006800A8" w:rsidRPr="0073373B" w:rsidRDefault="006800A8" w:rsidP="006800A8">
      <w:r w:rsidRPr="0073373B">
        <w:t>2.</w:t>
      </w:r>
      <w:r w:rsidRPr="0073373B">
        <w:tab/>
        <w:t>The quality of the new product (</w:t>
      </w:r>
      <w:proofErr w:type="gramStart"/>
      <w:r w:rsidRPr="0073373B">
        <w:t>software)  was</w:t>
      </w:r>
      <w:proofErr w:type="gramEnd"/>
      <w:r w:rsidRPr="0073373B">
        <w:t xml:space="preserve"> higher than competitor products. (0.799)</w:t>
      </w:r>
    </w:p>
    <w:p w14:paraId="5F0F08AE" w14:textId="77777777" w:rsidR="006800A8" w:rsidRPr="0073373B" w:rsidRDefault="006800A8" w:rsidP="006800A8">
      <w:r w:rsidRPr="0073373B">
        <w:t>3.</w:t>
      </w:r>
      <w:r w:rsidRPr="0073373B">
        <w:tab/>
        <w:t>The quality of the new product (</w:t>
      </w:r>
      <w:proofErr w:type="gramStart"/>
      <w:r w:rsidRPr="0073373B">
        <w:t>software)  was</w:t>
      </w:r>
      <w:proofErr w:type="gramEnd"/>
      <w:r w:rsidRPr="0073373B">
        <w:t xml:space="preserve"> better than other products of the firm. (0.813)</w:t>
      </w:r>
    </w:p>
    <w:p w14:paraId="5ECCDFB0" w14:textId="77777777" w:rsidR="006800A8" w:rsidRPr="0073373B" w:rsidRDefault="006800A8" w:rsidP="006800A8">
      <w:r w:rsidRPr="0073373B">
        <w:t>4.</w:t>
      </w:r>
      <w:r w:rsidRPr="0073373B">
        <w:tab/>
        <w:t>The new product (</w:t>
      </w:r>
      <w:proofErr w:type="gramStart"/>
      <w:r w:rsidRPr="0073373B">
        <w:t>software)  was</w:t>
      </w:r>
      <w:proofErr w:type="gramEnd"/>
      <w:r w:rsidRPr="0073373B">
        <w:t xml:space="preserve"> perceived by customers as very reliable with respect to competing products. *</w:t>
      </w:r>
    </w:p>
    <w:p w14:paraId="74AE5307" w14:textId="77777777" w:rsidR="006800A8" w:rsidRPr="0073373B" w:rsidRDefault="006800A8" w:rsidP="006800A8">
      <w:r w:rsidRPr="0073373B">
        <w:t>5.</w:t>
      </w:r>
      <w:r w:rsidRPr="0073373B">
        <w:tab/>
        <w:t>Customers perceived the new product (software) to be better than the competition. (0.645)</w:t>
      </w:r>
    </w:p>
    <w:p w14:paraId="5EB4298E" w14:textId="77777777" w:rsidR="006800A8" w:rsidRPr="0073373B" w:rsidRDefault="006800A8" w:rsidP="006800A8">
      <w:proofErr w:type="spellStart"/>
      <w:r w:rsidRPr="0073373B">
        <w:t>r</w:t>
      </w:r>
      <w:r w:rsidRPr="0099234E">
        <w:rPr>
          <w:vertAlign w:val="subscript"/>
        </w:rPr>
        <w:t>wg</w:t>
      </w:r>
      <w:proofErr w:type="spellEnd"/>
      <w:r w:rsidRPr="0073373B">
        <w:t>: 0.623</w:t>
      </w:r>
    </w:p>
    <w:p w14:paraId="40AB09B9" w14:textId="77777777" w:rsidR="006800A8" w:rsidRPr="0073373B" w:rsidRDefault="006800A8" w:rsidP="006800A8">
      <w:pPr>
        <w:rPr>
          <w:b/>
        </w:rPr>
      </w:pPr>
      <w:r w:rsidRPr="0073373B">
        <w:t xml:space="preserve"> </w:t>
      </w:r>
      <w:r w:rsidRPr="0073373B">
        <w:rPr>
          <w:b/>
        </w:rPr>
        <w:t xml:space="preserve">Speed to Market adopted </w:t>
      </w:r>
      <w:proofErr w:type="gramStart"/>
      <w:r w:rsidRPr="0073373B">
        <w:rPr>
          <w:b/>
        </w:rPr>
        <w:t>from  Kessler</w:t>
      </w:r>
      <w:proofErr w:type="gramEnd"/>
      <w:r w:rsidRPr="0073373B">
        <w:rPr>
          <w:b/>
        </w:rPr>
        <w:t xml:space="preserve"> and Chakrabarti, (1999)</w:t>
      </w:r>
    </w:p>
    <w:p w14:paraId="7CA0CF93" w14:textId="77777777" w:rsidR="006800A8" w:rsidRPr="0073373B" w:rsidRDefault="006800A8" w:rsidP="006800A8">
      <w:r w:rsidRPr="0073373B">
        <w:t>1.</w:t>
      </w:r>
      <w:r w:rsidRPr="0073373B">
        <w:tab/>
        <w:t xml:space="preserve">This product (software) was developed and launched (fielded) faster than the major competitor for a similar product (.926) </w:t>
      </w:r>
    </w:p>
    <w:p w14:paraId="404844A5" w14:textId="77777777" w:rsidR="006800A8" w:rsidRPr="0073373B" w:rsidRDefault="006800A8" w:rsidP="006800A8">
      <w:r w:rsidRPr="0073373B">
        <w:t>2.</w:t>
      </w:r>
      <w:r w:rsidRPr="0073373B">
        <w:tab/>
        <w:t>This product (software) was completed in less time than what was considered normal and customary for our industry (.843)</w:t>
      </w:r>
    </w:p>
    <w:p w14:paraId="2F7E4CBA" w14:textId="77777777" w:rsidR="006800A8" w:rsidRPr="0073373B" w:rsidRDefault="006800A8" w:rsidP="006800A8">
      <w:r w:rsidRPr="0073373B">
        <w:t>3.</w:t>
      </w:r>
      <w:r w:rsidRPr="0073373B">
        <w:tab/>
        <w:t>This product (software) was launched on or ahead of the original schedule developed at initial project go ahead (.865)</w:t>
      </w:r>
    </w:p>
    <w:p w14:paraId="1B524CCC" w14:textId="77777777" w:rsidR="006800A8" w:rsidRPr="0073373B" w:rsidRDefault="006800A8" w:rsidP="006800A8">
      <w:proofErr w:type="spellStart"/>
      <w:r w:rsidRPr="0073373B">
        <w:t>r</w:t>
      </w:r>
      <w:r w:rsidRPr="0099234E">
        <w:rPr>
          <w:vertAlign w:val="subscript"/>
        </w:rPr>
        <w:t>wg</w:t>
      </w:r>
      <w:proofErr w:type="spellEnd"/>
      <w:r w:rsidRPr="0073373B">
        <w:t>: 0.817</w:t>
      </w:r>
    </w:p>
    <w:p w14:paraId="5B6F2FAC" w14:textId="77777777" w:rsidR="00505430" w:rsidRDefault="00505430"/>
    <w:sectPr w:rsidR="005054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462043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0D9"/>
    <w:rsid w:val="0030751A"/>
    <w:rsid w:val="003B6976"/>
    <w:rsid w:val="004476A0"/>
    <w:rsid w:val="00505430"/>
    <w:rsid w:val="006800A8"/>
    <w:rsid w:val="009530D9"/>
    <w:rsid w:val="00CA556C"/>
    <w:rsid w:val="00D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76537"/>
  <w15:chartTrackingRefBased/>
  <w15:docId w15:val="{670A268E-BE58-4A13-9ED3-B5EC51164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0A8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2"/>
    <w:qFormat/>
    <w:rsid w:val="009530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2"/>
    <w:unhideWhenUsed/>
    <w:qFormat/>
    <w:rsid w:val="009530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2"/>
    <w:unhideWhenUsed/>
    <w:qFormat/>
    <w:rsid w:val="009530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2"/>
    <w:unhideWhenUsed/>
    <w:qFormat/>
    <w:rsid w:val="009530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2"/>
    <w:unhideWhenUsed/>
    <w:qFormat/>
    <w:rsid w:val="009530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530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530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530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530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953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53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530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530D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530D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530D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530D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530D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530D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530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53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530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530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530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530D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530D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530D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53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530D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530D9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6800A8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28</Words>
  <Characters>5862</Characters>
  <Application>Microsoft Office Word</Application>
  <DocSecurity>0</DocSecurity>
  <Lines>48</Lines>
  <Paragraphs>13</Paragraphs>
  <ScaleCrop>false</ScaleCrop>
  <Company/>
  <LinksUpToDate>false</LinksUpToDate>
  <CharactersWithSpaces>6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ra TEKIN</dc:creator>
  <cp:keywords/>
  <dc:description/>
  <cp:lastModifiedBy>Busra TEKIN</cp:lastModifiedBy>
  <cp:revision>2</cp:revision>
  <dcterms:created xsi:type="dcterms:W3CDTF">2026-06-09T09:31:00Z</dcterms:created>
  <dcterms:modified xsi:type="dcterms:W3CDTF">2026-06-09T09:36:00Z</dcterms:modified>
</cp:coreProperties>
</file>